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8A456" w14:textId="10A6E35E" w:rsidR="00387AA1" w:rsidRDefault="00C81C82">
      <w:r w:rsidRPr="00106DC5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9C23106" wp14:editId="24D1F260">
                <wp:simplePos x="0" y="0"/>
                <wp:positionH relativeFrom="column">
                  <wp:posOffset>-433070</wp:posOffset>
                </wp:positionH>
                <wp:positionV relativeFrom="page">
                  <wp:posOffset>658495</wp:posOffset>
                </wp:positionV>
                <wp:extent cx="885190" cy="295910"/>
                <wp:effectExtent l="0" t="0" r="0" b="889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5190" cy="295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09BC4D" w14:textId="3333E4A8" w:rsidR="004051B5" w:rsidRPr="007258A1" w:rsidRDefault="004051B5" w:rsidP="004051B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258A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 w:rsidR="00CE04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C2310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4.1pt;margin-top:51.85pt;width:69.7pt;height:23.3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" stroked="f">
                <v:textbox>
                  <w:txbxContent>
                    <w:p w14:paraId="0609BC4D" w14:textId="3333E4A8" w:rsidR="004051B5" w:rsidRPr="007258A1" w:rsidRDefault="004051B5" w:rsidP="004051B5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7258A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Figure </w:t>
                      </w:r>
                      <w:r w:rsidR="00CE047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1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4A1937" w:rsidRPr="00106DC5"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35C6604" wp14:editId="0B99FB7D">
                <wp:simplePos x="0" y="0"/>
                <wp:positionH relativeFrom="column">
                  <wp:posOffset>2168924</wp:posOffset>
                </wp:positionH>
                <wp:positionV relativeFrom="page">
                  <wp:posOffset>329241</wp:posOffset>
                </wp:positionV>
                <wp:extent cx="2243470" cy="331470"/>
                <wp:effectExtent l="0" t="0" r="4445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43470" cy="3314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DD7642" w14:textId="3CB063E4" w:rsidR="004051B5" w:rsidRPr="007258A1" w:rsidRDefault="00DD4634" w:rsidP="004051B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upplementary </w:t>
                            </w:r>
                            <w:r w:rsidR="004A193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Inform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5C6604" id="_x0000_s1027" type="#_x0000_t202" style="position:absolute;margin-left:170.8pt;margin-top:25.9pt;width:176.65pt;height:26.1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" stroked="f">
                <v:textbox>
                  <w:txbxContent>
                    <w:p w14:paraId="3FDD7642" w14:textId="3CB063E4" w:rsidR="004051B5" w:rsidRPr="007258A1" w:rsidRDefault="00DD4634" w:rsidP="004051B5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Supplementary </w:t>
                      </w:r>
                      <w:r w:rsidR="004A193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Information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9715EB">
        <w:rPr>
          <w:noProof/>
        </w:rPr>
        <w:drawing>
          <wp:anchor distT="0" distB="0" distL="114300" distR="114300" simplePos="0" relativeHeight="251662336" behindDoc="0" locked="0" layoutInCell="1" allowOverlap="1" wp14:anchorId="17CE72F2" wp14:editId="7A9EB414">
            <wp:simplePos x="0" y="0"/>
            <wp:positionH relativeFrom="column">
              <wp:posOffset>1177925</wp:posOffset>
            </wp:positionH>
            <wp:positionV relativeFrom="page">
              <wp:posOffset>1124730</wp:posOffset>
            </wp:positionV>
            <wp:extent cx="2160270" cy="1610995"/>
            <wp:effectExtent l="0" t="0" r="0" b="8255"/>
            <wp:wrapThrough wrapText="bothSides">
              <wp:wrapPolygon edited="0">
                <wp:start x="0" y="0"/>
                <wp:lineTo x="0" y="21455"/>
                <wp:lineTo x="18476" y="21455"/>
                <wp:lineTo x="18476" y="0"/>
                <wp:lineTo x="0" y="0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16109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A26A7" w:rsidRPr="00106DC5">
        <w:rPr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616438E7" wp14:editId="7E997831">
                <wp:simplePos x="0" y="0"/>
                <wp:positionH relativeFrom="column">
                  <wp:posOffset>-135255</wp:posOffset>
                </wp:positionH>
                <wp:positionV relativeFrom="page">
                  <wp:posOffset>2754742</wp:posOffset>
                </wp:positionV>
                <wp:extent cx="422275" cy="352425"/>
                <wp:effectExtent l="0" t="0" r="0" b="0"/>
                <wp:wrapThrough wrapText="bothSides">
                  <wp:wrapPolygon edited="0">
                    <wp:start x="2923" y="0"/>
                    <wp:lineTo x="2923" y="19849"/>
                    <wp:lineTo x="18514" y="19849"/>
                    <wp:lineTo x="18514" y="0"/>
                    <wp:lineTo x="2923" y="0"/>
                  </wp:wrapPolygon>
                </wp:wrapThrough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275" cy="3524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07C592" w14:textId="5853D50C" w:rsidR="00727FC5" w:rsidRPr="00C14D02" w:rsidRDefault="00727FC5" w:rsidP="00727FC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6438E7" id="_x0000_s1027" type="#_x0000_t202" style="position:absolute;margin-left:-10.65pt;margin-top:216.9pt;width:33.25pt;height:27.7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" filled="f" stroked="f">
                <v:textbox>
                  <w:txbxContent>
                    <w:p w14:paraId="3A07C592" w14:textId="5853D50C" w:rsidR="00727FC5" w:rsidRPr="00C14D02" w:rsidRDefault="00727FC5" w:rsidP="00727FC5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E)</w:t>
                      </w:r>
                    </w:p>
                  </w:txbxContent>
                </v:textbox>
                <w10:wrap type="through" anchory="page"/>
              </v:shape>
            </w:pict>
          </mc:Fallback>
        </mc:AlternateContent>
      </w:r>
      <w:r w:rsidR="00EA26A7" w:rsidRPr="00106DC5">
        <w:rPr>
          <w:noProof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5C99805D" wp14:editId="3DDBD8BD">
                <wp:simplePos x="0" y="0"/>
                <wp:positionH relativeFrom="column">
                  <wp:posOffset>4307391</wp:posOffset>
                </wp:positionH>
                <wp:positionV relativeFrom="page">
                  <wp:posOffset>2702261</wp:posOffset>
                </wp:positionV>
                <wp:extent cx="422275" cy="352425"/>
                <wp:effectExtent l="0" t="0" r="0" b="0"/>
                <wp:wrapThrough wrapText="bothSides">
                  <wp:wrapPolygon edited="0">
                    <wp:start x="2923" y="0"/>
                    <wp:lineTo x="2923" y="19849"/>
                    <wp:lineTo x="18514" y="19849"/>
                    <wp:lineTo x="18514" y="0"/>
                    <wp:lineTo x="2923" y="0"/>
                  </wp:wrapPolygon>
                </wp:wrapThrough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275" cy="3524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69076C" w14:textId="1E8C0A58" w:rsidR="00EA26A7" w:rsidRPr="00C14D02" w:rsidRDefault="00EA26A7" w:rsidP="00EA26A7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G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99805D" id="_x0000_s1028" type="#_x0000_t202" style="position:absolute;margin-left:339.15pt;margin-top:212.8pt;width:33.25pt;height:27.75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" filled="f" stroked="f">
                <v:textbox>
                  <w:txbxContent>
                    <w:p w14:paraId="7F69076C" w14:textId="1E8C0A58" w:rsidR="00EA26A7" w:rsidRPr="00C14D02" w:rsidRDefault="00EA26A7" w:rsidP="00EA26A7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G)</w:t>
                      </w:r>
                    </w:p>
                  </w:txbxContent>
                </v:textbox>
                <w10:wrap type="through" anchory="page"/>
              </v:shape>
            </w:pict>
          </mc:Fallback>
        </mc:AlternateContent>
      </w:r>
      <w:r w:rsidR="00727FC5" w:rsidRPr="00106DC5">
        <w:rPr>
          <w:noProof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6B07A545" wp14:editId="5950AFF4">
                <wp:simplePos x="0" y="0"/>
                <wp:positionH relativeFrom="column">
                  <wp:posOffset>2227580</wp:posOffset>
                </wp:positionH>
                <wp:positionV relativeFrom="page">
                  <wp:posOffset>2700655</wp:posOffset>
                </wp:positionV>
                <wp:extent cx="422275" cy="352425"/>
                <wp:effectExtent l="0" t="0" r="0" b="0"/>
                <wp:wrapThrough wrapText="bothSides">
                  <wp:wrapPolygon edited="0">
                    <wp:start x="2923" y="0"/>
                    <wp:lineTo x="2923" y="19849"/>
                    <wp:lineTo x="18514" y="19849"/>
                    <wp:lineTo x="18514" y="0"/>
                    <wp:lineTo x="2923" y="0"/>
                  </wp:wrapPolygon>
                </wp:wrapThrough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275" cy="3524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8E07AA" w14:textId="476A6459" w:rsidR="00727FC5" w:rsidRPr="00C14D02" w:rsidRDefault="00727FC5" w:rsidP="00727FC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F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07A545" id="_x0000_s1029" type="#_x0000_t202" style="position:absolute;margin-left:175.4pt;margin-top:212.65pt;width:33.25pt;height:27.75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" filled="f" stroked="f">
                <v:textbox>
                  <w:txbxContent>
                    <w:p w14:paraId="508E07AA" w14:textId="476A6459" w:rsidR="00727FC5" w:rsidRPr="00C14D02" w:rsidRDefault="00727FC5" w:rsidP="00727FC5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F)</w:t>
                      </w:r>
                    </w:p>
                  </w:txbxContent>
                </v:textbox>
                <w10:wrap type="through" anchory="page"/>
              </v:shape>
            </w:pict>
          </mc:Fallback>
        </mc:AlternateContent>
      </w:r>
      <w:r w:rsidR="00727FC5" w:rsidRPr="00106DC5">
        <w:rPr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74781084" wp14:editId="08FD3466">
                <wp:simplePos x="0" y="0"/>
                <wp:positionH relativeFrom="column">
                  <wp:posOffset>4845311</wp:posOffset>
                </wp:positionH>
                <wp:positionV relativeFrom="page">
                  <wp:posOffset>1066800</wp:posOffset>
                </wp:positionV>
                <wp:extent cx="422275" cy="352425"/>
                <wp:effectExtent l="0" t="0" r="0" b="0"/>
                <wp:wrapThrough wrapText="bothSides">
                  <wp:wrapPolygon edited="0">
                    <wp:start x="2923" y="0"/>
                    <wp:lineTo x="2923" y="19849"/>
                    <wp:lineTo x="18514" y="19849"/>
                    <wp:lineTo x="18514" y="0"/>
                    <wp:lineTo x="2923" y="0"/>
                  </wp:wrapPolygon>
                </wp:wrapThrough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275" cy="3524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DD963D" w14:textId="685836E2" w:rsidR="00727FC5" w:rsidRPr="00C14D02" w:rsidRDefault="00727FC5" w:rsidP="00727FC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781084" id="_x0000_s1030" type="#_x0000_t202" style="position:absolute;margin-left:381.5pt;margin-top:84pt;width:33.25pt;height:27.7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" filled="f" stroked="f">
                <v:textbox>
                  <w:txbxContent>
                    <w:p w14:paraId="0EDD963D" w14:textId="685836E2" w:rsidR="00727FC5" w:rsidRPr="00C14D02" w:rsidRDefault="00727FC5" w:rsidP="00727FC5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D)</w:t>
                      </w:r>
                    </w:p>
                  </w:txbxContent>
                </v:textbox>
                <w10:wrap type="through" anchory="page"/>
              </v:shape>
            </w:pict>
          </mc:Fallback>
        </mc:AlternateContent>
      </w:r>
      <w:r w:rsidR="00727FC5" w:rsidRPr="00106DC5"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4DF6AB3F" wp14:editId="3FE39C20">
                <wp:simplePos x="0" y="0"/>
                <wp:positionH relativeFrom="column">
                  <wp:posOffset>3136900</wp:posOffset>
                </wp:positionH>
                <wp:positionV relativeFrom="page">
                  <wp:posOffset>1064895</wp:posOffset>
                </wp:positionV>
                <wp:extent cx="422275" cy="352425"/>
                <wp:effectExtent l="0" t="0" r="0" b="0"/>
                <wp:wrapThrough wrapText="bothSides">
                  <wp:wrapPolygon edited="0">
                    <wp:start x="2923" y="0"/>
                    <wp:lineTo x="2923" y="19849"/>
                    <wp:lineTo x="18514" y="19849"/>
                    <wp:lineTo x="18514" y="0"/>
                    <wp:lineTo x="2923" y="0"/>
                  </wp:wrapPolygon>
                </wp:wrapThrough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275" cy="3524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F4AF8B" w14:textId="247D0FB6" w:rsidR="00727FC5" w:rsidRPr="00C14D02" w:rsidRDefault="00727FC5" w:rsidP="00727FC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F6AB3F" id="_x0000_s1031" type="#_x0000_t202" style="position:absolute;margin-left:247pt;margin-top:83.85pt;width:33.25pt;height:27.7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" filled="f" stroked="f">
                <v:textbox>
                  <w:txbxContent>
                    <w:p w14:paraId="53F4AF8B" w14:textId="247D0FB6" w:rsidR="00727FC5" w:rsidRPr="00C14D02" w:rsidRDefault="00727FC5" w:rsidP="00727FC5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C)</w:t>
                      </w:r>
                    </w:p>
                  </w:txbxContent>
                </v:textbox>
                <w10:wrap type="through" anchory="page"/>
              </v:shape>
            </w:pict>
          </mc:Fallback>
        </mc:AlternateContent>
      </w:r>
      <w:r w:rsidR="00727FC5" w:rsidRPr="00106DC5"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260D1345" wp14:editId="2F17BF22">
                <wp:simplePos x="0" y="0"/>
                <wp:positionH relativeFrom="column">
                  <wp:posOffset>1368313</wp:posOffset>
                </wp:positionH>
                <wp:positionV relativeFrom="page">
                  <wp:posOffset>1065045</wp:posOffset>
                </wp:positionV>
                <wp:extent cx="422275" cy="352425"/>
                <wp:effectExtent l="0" t="0" r="0" b="0"/>
                <wp:wrapThrough wrapText="bothSides">
                  <wp:wrapPolygon edited="0">
                    <wp:start x="2923" y="0"/>
                    <wp:lineTo x="2923" y="19849"/>
                    <wp:lineTo x="18514" y="19849"/>
                    <wp:lineTo x="18514" y="0"/>
                    <wp:lineTo x="2923" y="0"/>
                  </wp:wrapPolygon>
                </wp:wrapThrough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275" cy="3524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E717CF" w14:textId="1A13AE2B" w:rsidR="00727FC5" w:rsidRPr="00C14D02" w:rsidRDefault="00727FC5" w:rsidP="00727FC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0D1345" id="_x0000_s1032" type="#_x0000_t202" style="position:absolute;margin-left:107.75pt;margin-top:83.85pt;width:33.25pt;height:27.7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" filled="f" stroked="f">
                <v:textbox>
                  <w:txbxContent>
                    <w:p w14:paraId="55E717CF" w14:textId="1A13AE2B" w:rsidR="00727FC5" w:rsidRPr="00C14D02" w:rsidRDefault="00727FC5" w:rsidP="00727FC5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B)</w:t>
                      </w:r>
                    </w:p>
                  </w:txbxContent>
                </v:textbox>
                <w10:wrap type="through" anchory="page"/>
              </v:shape>
            </w:pict>
          </mc:Fallback>
        </mc:AlternateContent>
      </w:r>
      <w:r w:rsidR="00727FC5" w:rsidRPr="00106DC5"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6B0E5EAB" wp14:editId="68263A67">
                <wp:simplePos x="0" y="0"/>
                <wp:positionH relativeFrom="column">
                  <wp:posOffset>-354330</wp:posOffset>
                </wp:positionH>
                <wp:positionV relativeFrom="page">
                  <wp:posOffset>1076325</wp:posOffset>
                </wp:positionV>
                <wp:extent cx="422275" cy="352425"/>
                <wp:effectExtent l="0" t="0" r="0" b="0"/>
                <wp:wrapThrough wrapText="bothSides">
                  <wp:wrapPolygon edited="0">
                    <wp:start x="2923" y="0"/>
                    <wp:lineTo x="2923" y="19849"/>
                    <wp:lineTo x="18514" y="19849"/>
                    <wp:lineTo x="18514" y="0"/>
                    <wp:lineTo x="2923" y="0"/>
                  </wp:wrapPolygon>
                </wp:wrapThrough>
                <wp:docPr id="1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275" cy="3524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37C39A" w14:textId="77777777" w:rsidR="00727FC5" w:rsidRPr="00C14D02" w:rsidRDefault="00727FC5" w:rsidP="00727FC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0E5EAB" id="_x0000_s1033" type="#_x0000_t202" style="position:absolute;margin-left:-27.9pt;margin-top:84.75pt;width:33.25pt;height:27.7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" filled="f" stroked="f">
                <v:textbox>
                  <w:txbxContent>
                    <w:p w14:paraId="6837C39A" w14:textId="77777777" w:rsidR="00727FC5" w:rsidRPr="00C14D02" w:rsidRDefault="00727FC5" w:rsidP="00727FC5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  <w10:wrap type="through" anchory="page"/>
              </v:shape>
            </w:pict>
          </mc:Fallback>
        </mc:AlternateContent>
      </w:r>
      <w:r w:rsidR="0000173B">
        <w:rPr>
          <w:noProof/>
        </w:rPr>
        <w:drawing>
          <wp:anchor distT="0" distB="0" distL="114300" distR="114300" simplePos="0" relativeHeight="251667456" behindDoc="0" locked="0" layoutInCell="1" allowOverlap="1" wp14:anchorId="4527B485" wp14:editId="1822725F">
            <wp:simplePos x="0" y="0"/>
            <wp:positionH relativeFrom="column">
              <wp:posOffset>4100830</wp:posOffset>
            </wp:positionH>
            <wp:positionV relativeFrom="page">
              <wp:posOffset>2787650</wp:posOffset>
            </wp:positionV>
            <wp:extent cx="2057400" cy="1604645"/>
            <wp:effectExtent l="0" t="0" r="0" b="0"/>
            <wp:wrapThrough wrapText="bothSides">
              <wp:wrapPolygon edited="0">
                <wp:start x="0" y="0"/>
                <wp:lineTo x="0" y="20771"/>
                <wp:lineTo x="18400" y="20771"/>
                <wp:lineTo x="18400" y="0"/>
                <wp:lineTo x="0" y="0"/>
              </wp:wrapPolygon>
            </wp:wrapThrough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7400" cy="16046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0173B">
        <w:rPr>
          <w:noProof/>
        </w:rPr>
        <w:drawing>
          <wp:anchor distT="0" distB="0" distL="114300" distR="114300" simplePos="0" relativeHeight="251665408" behindDoc="0" locked="0" layoutInCell="1" allowOverlap="1" wp14:anchorId="520B1D8C" wp14:editId="6DE751BC">
            <wp:simplePos x="0" y="0"/>
            <wp:positionH relativeFrom="column">
              <wp:posOffset>2084070</wp:posOffset>
            </wp:positionH>
            <wp:positionV relativeFrom="page">
              <wp:posOffset>2752090</wp:posOffset>
            </wp:positionV>
            <wp:extent cx="2124075" cy="1604645"/>
            <wp:effectExtent l="0" t="0" r="0" b="0"/>
            <wp:wrapThrough wrapText="bothSides">
              <wp:wrapPolygon edited="0">
                <wp:start x="0" y="0"/>
                <wp:lineTo x="0" y="21284"/>
                <wp:lineTo x="17629" y="21284"/>
                <wp:lineTo x="17629" y="0"/>
                <wp:lineTo x="0" y="0"/>
              </wp:wrapPolygon>
            </wp:wrapThrough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24075" cy="16046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75ACB">
        <w:rPr>
          <w:noProof/>
        </w:rPr>
        <w:drawing>
          <wp:anchor distT="0" distB="0" distL="114300" distR="114300" simplePos="0" relativeHeight="251666432" behindDoc="0" locked="0" layoutInCell="1" allowOverlap="1" wp14:anchorId="74CB4F3E" wp14:editId="5DD04385">
            <wp:simplePos x="0" y="0"/>
            <wp:positionH relativeFrom="column">
              <wp:posOffset>0</wp:posOffset>
            </wp:positionH>
            <wp:positionV relativeFrom="page">
              <wp:posOffset>3027045</wp:posOffset>
            </wp:positionV>
            <wp:extent cx="1389380" cy="1276350"/>
            <wp:effectExtent l="0" t="0" r="1270" b="0"/>
            <wp:wrapThrough wrapText="bothSides">
              <wp:wrapPolygon edited="0">
                <wp:start x="0" y="0"/>
                <wp:lineTo x="0" y="21278"/>
                <wp:lineTo x="21324" y="21278"/>
                <wp:lineTo x="21324" y="0"/>
                <wp:lineTo x="0" y="0"/>
              </wp:wrapPolygon>
            </wp:wrapThrough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89380" cy="12763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A48CF">
        <w:rPr>
          <w:noProof/>
        </w:rPr>
        <w:drawing>
          <wp:anchor distT="0" distB="0" distL="114300" distR="114300" simplePos="0" relativeHeight="251658239" behindDoc="0" locked="0" layoutInCell="1" allowOverlap="1" wp14:anchorId="793CC06F" wp14:editId="010361BD">
            <wp:simplePos x="0" y="0"/>
            <wp:positionH relativeFrom="column">
              <wp:posOffset>4625079</wp:posOffset>
            </wp:positionH>
            <wp:positionV relativeFrom="page">
              <wp:posOffset>1172845</wp:posOffset>
            </wp:positionV>
            <wp:extent cx="2291080" cy="1580515"/>
            <wp:effectExtent l="0" t="0" r="0" b="635"/>
            <wp:wrapThrough wrapText="bothSides">
              <wp:wrapPolygon edited="0">
                <wp:start x="0" y="0"/>
                <wp:lineTo x="0" y="21348"/>
                <wp:lineTo x="17601" y="21348"/>
                <wp:lineTo x="17601" y="0"/>
                <wp:lineTo x="0" y="0"/>
              </wp:wrapPolygon>
            </wp:wrapThrough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1080" cy="15805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A48CF">
        <w:rPr>
          <w:noProof/>
        </w:rPr>
        <w:drawing>
          <wp:anchor distT="0" distB="0" distL="114300" distR="114300" simplePos="0" relativeHeight="251663360" behindDoc="0" locked="0" layoutInCell="1" allowOverlap="1" wp14:anchorId="0BAFFB3A" wp14:editId="360FA6EE">
            <wp:simplePos x="0" y="0"/>
            <wp:positionH relativeFrom="column">
              <wp:posOffset>2908300</wp:posOffset>
            </wp:positionH>
            <wp:positionV relativeFrom="page">
              <wp:posOffset>1142365</wp:posOffset>
            </wp:positionV>
            <wp:extent cx="2290445" cy="1559560"/>
            <wp:effectExtent l="0" t="0" r="0" b="2540"/>
            <wp:wrapThrough wrapText="bothSides">
              <wp:wrapPolygon edited="0">
                <wp:start x="0" y="0"/>
                <wp:lineTo x="0" y="21371"/>
                <wp:lineTo x="17426" y="21371"/>
                <wp:lineTo x="17426" y="0"/>
                <wp:lineTo x="0" y="0"/>
              </wp:wrapPolygon>
            </wp:wrapThrough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0445" cy="15595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A48CF">
        <w:rPr>
          <w:noProof/>
        </w:rPr>
        <w:drawing>
          <wp:anchor distT="0" distB="0" distL="114300" distR="114300" simplePos="0" relativeHeight="251661312" behindDoc="0" locked="0" layoutInCell="1" allowOverlap="1" wp14:anchorId="2B7652E0" wp14:editId="7FDD5FE9">
            <wp:simplePos x="0" y="0"/>
            <wp:positionH relativeFrom="column">
              <wp:posOffset>-551180</wp:posOffset>
            </wp:positionH>
            <wp:positionV relativeFrom="page">
              <wp:posOffset>1115060</wp:posOffset>
            </wp:positionV>
            <wp:extent cx="2195830" cy="1638300"/>
            <wp:effectExtent l="0" t="0" r="0" b="0"/>
            <wp:wrapThrough wrapText="bothSides">
              <wp:wrapPolygon edited="0">
                <wp:start x="0" y="0"/>
                <wp:lineTo x="0" y="21349"/>
                <wp:lineTo x="18552" y="21349"/>
                <wp:lineTo x="18552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5830" cy="1638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C6132">
        <w:t xml:space="preserve">    </w:t>
      </w:r>
    </w:p>
    <w:p w14:paraId="25A38415" w14:textId="7F914152" w:rsidR="00FC6132" w:rsidRDefault="00FC6132"/>
    <w:p w14:paraId="0283D46A" w14:textId="717ACECB" w:rsidR="00FC6132" w:rsidRDefault="00FC6132"/>
    <w:p w14:paraId="2A3CBB4B" w14:textId="76E9FD2A" w:rsidR="00FC6132" w:rsidRDefault="00FC6132"/>
    <w:p w14:paraId="09A23B0F" w14:textId="412FA3FD" w:rsidR="00FC6132" w:rsidRDefault="00FC6132">
      <w:r>
        <w:t xml:space="preserve">                                 </w:t>
      </w:r>
    </w:p>
    <w:p w14:paraId="0E59F298" w14:textId="2BBC59E8" w:rsidR="00FC6132" w:rsidRDefault="00FC6132"/>
    <w:p w14:paraId="73D1E4F5" w14:textId="578F776F" w:rsidR="00FC6132" w:rsidRDefault="00FC6132"/>
    <w:p w14:paraId="0B8D1343" w14:textId="0D2E5219" w:rsidR="00C81C82" w:rsidRDefault="00C81C82" w:rsidP="00C81C82">
      <w:pPr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C525C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C525C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1 </w:t>
      </w:r>
      <w:r w:rsidRPr="00C525CE">
        <w:rPr>
          <w:rFonts w:ascii="Times New Roman" w:hAnsi="Times New Roman" w:cs="Times New Roman"/>
          <w:b/>
          <w:bCs/>
          <w:sz w:val="24"/>
          <w:szCs w:val="24"/>
        </w:rPr>
        <w:t xml:space="preserve">Effect of PP1 inhibition on neuronal insulin signaling in </w:t>
      </w:r>
      <w:r>
        <w:rPr>
          <w:rFonts w:ascii="Times New Roman" w:hAnsi="Times New Roman" w:cs="Times New Roman"/>
          <w:b/>
          <w:bCs/>
          <w:sz w:val="24"/>
          <w:szCs w:val="24"/>
        </w:rPr>
        <w:t>SH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</w:rPr>
        <w:t>SY5Y</w:t>
      </w:r>
      <w:r w:rsidRPr="00C525CE">
        <w:rPr>
          <w:rFonts w:ascii="Times New Roman" w:hAnsi="Times New Roman" w:cs="Times New Roman"/>
          <w:b/>
          <w:bCs/>
          <w:sz w:val="24"/>
          <w:szCs w:val="24"/>
        </w:rPr>
        <w:t xml:space="preserve"> cells:</w:t>
      </w:r>
      <w:r w:rsidRPr="00450823">
        <w:rPr>
          <w:rFonts w:ascii="Times New Roman" w:hAnsi="Times New Roman" w:cs="Times New Roman"/>
          <w:sz w:val="24"/>
          <w:szCs w:val="24"/>
        </w:rPr>
        <w:t xml:space="preserve"> Differentiated </w:t>
      </w:r>
      <w:r>
        <w:rPr>
          <w:rFonts w:ascii="Times New Roman" w:hAnsi="Times New Roman" w:cs="Times New Roman"/>
          <w:sz w:val="24"/>
          <w:szCs w:val="24"/>
        </w:rPr>
        <w:t>SH-SY5Y</w:t>
      </w:r>
      <w:r w:rsidRPr="00450823">
        <w:rPr>
          <w:rFonts w:ascii="Times New Roman" w:hAnsi="Times New Roman" w:cs="Times New Roman"/>
          <w:sz w:val="24"/>
          <w:szCs w:val="24"/>
        </w:rPr>
        <w:t xml:space="preserve"> cells were treated with or without 4 μM OA for 120 min, followed by 100 nM insulin for 30 min. Treated cells were lysed and subjected to western immunoblotting followed by probing with relevant primary antibodies. </w:t>
      </w:r>
      <w:r w:rsidRPr="0045082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Bar represents </w:t>
      </w:r>
      <w:r w:rsidRPr="00450823">
        <w:rPr>
          <w:rFonts w:ascii="Times New Roman" w:hAnsi="Times New Roman" w:cs="Times New Roman"/>
          <w:sz w:val="24"/>
          <w:szCs w:val="24"/>
        </w:rPr>
        <w:t>relative change in (A) pAKT (Ser473) (B) pAKT (Thr308)</w:t>
      </w:r>
      <w:r w:rsidRPr="0045082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(C) </w:t>
      </w:r>
      <w:r w:rsidRPr="00450823">
        <w:rPr>
          <w:rFonts w:ascii="Times New Roman" w:hAnsi="Times New Roman" w:cs="Times New Roman"/>
          <w:sz w:val="24"/>
          <w:szCs w:val="24"/>
        </w:rPr>
        <w:t>pAS160 (Ser588) (D) pAS160 (Thr642) (F) pGSK3α (Ser21) (G) pGSK3β (Ser9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45148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For glucose uptake assay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differentiated N2a</w:t>
      </w:r>
      <w:r w:rsidRPr="0045148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cells were serum-starved for 2 h and then treated with or without </w:t>
      </w:r>
      <w:r w:rsidRPr="00450823">
        <w:rPr>
          <w:rFonts w:ascii="Times New Roman" w:hAnsi="Times New Roman" w:cs="Times New Roman"/>
          <w:sz w:val="24"/>
          <w:szCs w:val="24"/>
        </w:rPr>
        <w:t>4 μM OA for 120 min,</w:t>
      </w:r>
      <w:r>
        <w:rPr>
          <w:rFonts w:ascii="Times New Roman" w:hAnsi="Times New Roman" w:cs="Times New Roman"/>
          <w:sz w:val="24"/>
          <w:szCs w:val="24"/>
        </w:rPr>
        <w:t xml:space="preserve"> followed by </w:t>
      </w:r>
      <w:r w:rsidRPr="0045148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100 nM insulin for 30 min. Uptake of 2-NBDG was then measured. Bar represents (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E</w:t>
      </w:r>
      <w:r w:rsidRPr="0045148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) relative change in the uptake of 2-NBDG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. </w:t>
      </w:r>
      <w:r w:rsidRPr="00451487">
        <w:rPr>
          <w:rFonts w:ascii="Times New Roman" w:hAnsi="Times New Roman" w:cs="Times New Roman"/>
          <w:sz w:val="24"/>
          <w:szCs w:val="24"/>
        </w:rPr>
        <w:t xml:space="preserve">Experiments were executed three times and a representative western blot is shown. Data expressed are </w:t>
      </w:r>
      <w:r w:rsidRPr="00451487">
        <w:rPr>
          <w:rFonts w:ascii="Times New Roman" w:eastAsia="Times New Roman" w:hAnsi="Times New Roman" w:cs="Times New Roman"/>
          <w:sz w:val="24"/>
          <w:szCs w:val="24"/>
        </w:rPr>
        <w:t>mean ± SE ***p&lt;0.001 compared to Lane 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45148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A</w:t>
      </w:r>
      <w:r w:rsidRPr="0045148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and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B</w:t>
      </w:r>
      <w:r w:rsidRPr="0045148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) AKT was used as a loading control (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C</w:t>
      </w:r>
      <w:r w:rsidRPr="0045148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and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D</w:t>
      </w:r>
      <w:r w:rsidRPr="0045148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) AS160 was used as a loading contro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l</w:t>
      </w:r>
      <w:r w:rsidRPr="0045148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(F)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450823">
        <w:rPr>
          <w:rFonts w:ascii="Times New Roman" w:hAnsi="Times New Roman" w:cs="Times New Roman"/>
          <w:sz w:val="24"/>
          <w:szCs w:val="24"/>
        </w:rPr>
        <w:t>pGSK3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5148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was used as a loading control </w:t>
      </w:r>
      <w:r>
        <w:rPr>
          <w:rFonts w:ascii="Times New Roman" w:hAnsi="Times New Roman" w:cs="Times New Roman"/>
          <w:sz w:val="24"/>
          <w:szCs w:val="24"/>
        </w:rPr>
        <w:t>(G</w:t>
      </w:r>
      <w:r w:rsidRPr="00C96499">
        <w:rPr>
          <w:rFonts w:ascii="Times New Roman" w:hAnsi="Times New Roman" w:cs="Times New Roman"/>
          <w:sz w:val="24"/>
          <w:szCs w:val="24"/>
        </w:rPr>
        <w:t>)</w:t>
      </w:r>
      <w:r w:rsidRPr="00C9649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C96499">
        <w:rPr>
          <w:rFonts w:ascii="Times New Roman" w:hAnsi="Times New Roman" w:cs="Times New Roman"/>
          <w:sz w:val="24"/>
          <w:szCs w:val="24"/>
        </w:rPr>
        <w:t>pGSK3β</w:t>
      </w:r>
      <w:r w:rsidRPr="00C9649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was used as a loading control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. </w:t>
      </w:r>
      <w:r w:rsidRPr="00451487">
        <w:rPr>
          <w:rFonts w:ascii="Times New Roman" w:eastAsia="Times New Roman" w:hAnsi="Times New Roman" w:cs="Times New Roman"/>
          <w:sz w:val="24"/>
          <w:szCs w:val="24"/>
        </w:rPr>
        <w:t xml:space="preserve">A.U.: Arbitrary Units. IB: Immunoblot,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OA</w:t>
      </w:r>
      <w:r w:rsidRPr="0045148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Okadaic Acid</w:t>
      </w:r>
      <w:r w:rsidRPr="0045148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.</w:t>
      </w:r>
    </w:p>
    <w:p w14:paraId="1D125AB5" w14:textId="735FFE92" w:rsidR="00C81C82" w:rsidRDefault="00C81C82">
      <w:pP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br w:type="page"/>
      </w:r>
    </w:p>
    <w:p w14:paraId="3F521B94" w14:textId="77777777" w:rsidR="00C81C82" w:rsidRDefault="00C81C82" w:rsidP="00C81C82">
      <w:pPr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106DC5"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707392" behindDoc="0" locked="0" layoutInCell="1" allowOverlap="1" wp14:anchorId="7F036739" wp14:editId="75AF2014">
                <wp:simplePos x="0" y="0"/>
                <wp:positionH relativeFrom="column">
                  <wp:posOffset>-252759</wp:posOffset>
                </wp:positionH>
                <wp:positionV relativeFrom="page">
                  <wp:posOffset>450411</wp:posOffset>
                </wp:positionV>
                <wp:extent cx="885190" cy="295910"/>
                <wp:effectExtent l="0" t="0" r="0" b="8890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5190" cy="295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DE966A" w14:textId="77777777" w:rsidR="00C81C82" w:rsidRPr="007258A1" w:rsidRDefault="00C81C82" w:rsidP="00C81C8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258A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036739" id="_x0000_s1035" type="#_x0000_t202" style="position:absolute;left:0;text-align:left;margin-left:-19.9pt;margin-top:35.45pt;width:69.7pt;height:23.3pt;z-index:2517073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" stroked="f">
                <v:textbox>
                  <w:txbxContent>
                    <w:p w14:paraId="1CDE966A" w14:textId="77777777" w:rsidR="00C81C82" w:rsidRPr="007258A1" w:rsidRDefault="00C81C82" w:rsidP="00C81C82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7258A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2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106DC5">
        <w:rPr>
          <w:noProof/>
        </w:rPr>
        <mc:AlternateContent>
          <mc:Choice Requires="wps">
            <w:drawing>
              <wp:anchor distT="45720" distB="45720" distL="114300" distR="114300" simplePos="0" relativeHeight="251711488" behindDoc="0" locked="0" layoutInCell="1" allowOverlap="1" wp14:anchorId="5988AC3F" wp14:editId="343B9A04">
                <wp:simplePos x="0" y="0"/>
                <wp:positionH relativeFrom="column">
                  <wp:posOffset>3489960</wp:posOffset>
                </wp:positionH>
                <wp:positionV relativeFrom="page">
                  <wp:posOffset>709930</wp:posOffset>
                </wp:positionV>
                <wp:extent cx="422275" cy="352425"/>
                <wp:effectExtent l="0" t="0" r="0" b="0"/>
                <wp:wrapThrough wrapText="bothSides">
                  <wp:wrapPolygon edited="0">
                    <wp:start x="2923" y="0"/>
                    <wp:lineTo x="2923" y="19849"/>
                    <wp:lineTo x="18514" y="19849"/>
                    <wp:lineTo x="18514" y="0"/>
                    <wp:lineTo x="2923" y="0"/>
                  </wp:wrapPolygon>
                </wp:wrapThrough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275" cy="3524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A1B74F" w14:textId="77777777" w:rsidR="00C81C82" w:rsidRPr="00C14D02" w:rsidRDefault="00C81C82" w:rsidP="00C81C8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88AC3F" id="_x0000_s1036" type="#_x0000_t202" style="position:absolute;left:0;text-align:left;margin-left:274.8pt;margin-top:55.9pt;width:33.25pt;height:27.75pt;z-index:2517114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" filled="f" stroked="f">
                <v:textbox>
                  <w:txbxContent>
                    <w:p w14:paraId="1CA1B74F" w14:textId="77777777" w:rsidR="00C81C82" w:rsidRPr="00C14D02" w:rsidRDefault="00C81C82" w:rsidP="00C81C8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B)</w:t>
                      </w:r>
                    </w:p>
                  </w:txbxContent>
                </v:textbox>
                <w10:wrap type="through" anchory="page"/>
              </v:shape>
            </w:pict>
          </mc:Fallback>
        </mc:AlternateContent>
      </w:r>
      <w:r w:rsidRPr="00106DC5">
        <w:rPr>
          <w:noProof/>
        </w:rPr>
        <mc:AlternateContent>
          <mc:Choice Requires="wps">
            <w:drawing>
              <wp:anchor distT="45720" distB="45720" distL="114300" distR="114300" simplePos="0" relativeHeight="251710464" behindDoc="0" locked="0" layoutInCell="1" allowOverlap="1" wp14:anchorId="64255711" wp14:editId="36173AE8">
                <wp:simplePos x="0" y="0"/>
                <wp:positionH relativeFrom="column">
                  <wp:posOffset>631825</wp:posOffset>
                </wp:positionH>
                <wp:positionV relativeFrom="page">
                  <wp:posOffset>697230</wp:posOffset>
                </wp:positionV>
                <wp:extent cx="422275" cy="352425"/>
                <wp:effectExtent l="0" t="0" r="0" b="0"/>
                <wp:wrapThrough wrapText="bothSides">
                  <wp:wrapPolygon edited="0">
                    <wp:start x="2923" y="0"/>
                    <wp:lineTo x="2923" y="19849"/>
                    <wp:lineTo x="18514" y="19849"/>
                    <wp:lineTo x="18514" y="0"/>
                    <wp:lineTo x="2923" y="0"/>
                  </wp:wrapPolygon>
                </wp:wrapThrough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275" cy="3524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3D16D5" w14:textId="77777777" w:rsidR="00C81C82" w:rsidRPr="00C14D02" w:rsidRDefault="00C81C82" w:rsidP="00C81C8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255711" id="_x0000_s1037" type="#_x0000_t202" style="position:absolute;left:0;text-align:left;margin-left:49.75pt;margin-top:54.9pt;width:33.25pt;height:27.75pt;z-index:2517104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" filled="f" stroked="f">
                <v:textbox>
                  <w:txbxContent>
                    <w:p w14:paraId="223D16D5" w14:textId="77777777" w:rsidR="00C81C82" w:rsidRPr="00C14D02" w:rsidRDefault="00C81C82" w:rsidP="00C81C8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  <w10:wrap type="through" anchory="pag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709440" behindDoc="0" locked="0" layoutInCell="1" allowOverlap="1" wp14:anchorId="3EE23C97" wp14:editId="1D3284A4">
            <wp:simplePos x="0" y="0"/>
            <wp:positionH relativeFrom="column">
              <wp:posOffset>3425190</wp:posOffset>
            </wp:positionH>
            <wp:positionV relativeFrom="page">
              <wp:posOffset>716915</wp:posOffset>
            </wp:positionV>
            <wp:extent cx="1788160" cy="1845945"/>
            <wp:effectExtent l="0" t="0" r="2540" b="1905"/>
            <wp:wrapThrough wrapText="bothSides">
              <wp:wrapPolygon edited="0">
                <wp:start x="0" y="0"/>
                <wp:lineTo x="0" y="21399"/>
                <wp:lineTo x="21401" y="21399"/>
                <wp:lineTo x="21401" y="0"/>
                <wp:lineTo x="0" y="0"/>
              </wp:wrapPolygon>
            </wp:wrapThrough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88160" cy="18459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08416" behindDoc="0" locked="0" layoutInCell="1" allowOverlap="1" wp14:anchorId="3B0A8AC0" wp14:editId="16A7BD97">
            <wp:simplePos x="0" y="0"/>
            <wp:positionH relativeFrom="column">
              <wp:posOffset>654685</wp:posOffset>
            </wp:positionH>
            <wp:positionV relativeFrom="page">
              <wp:posOffset>739775</wp:posOffset>
            </wp:positionV>
            <wp:extent cx="1886585" cy="1823720"/>
            <wp:effectExtent l="0" t="0" r="0" b="5080"/>
            <wp:wrapThrough wrapText="bothSides">
              <wp:wrapPolygon edited="0">
                <wp:start x="0" y="0"/>
                <wp:lineTo x="0" y="21435"/>
                <wp:lineTo x="21375" y="21435"/>
                <wp:lineTo x="21375" y="0"/>
                <wp:lineTo x="0" y="0"/>
              </wp:wrapPolygon>
            </wp:wrapThrough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86585" cy="18237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4C3A4AE" w14:textId="77777777" w:rsidR="00C81C82" w:rsidRDefault="00C81C82" w:rsidP="00C81C82">
      <w:pPr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</w:p>
    <w:p w14:paraId="66AC5CF0" w14:textId="77777777" w:rsidR="00C81C82" w:rsidRDefault="00C81C82" w:rsidP="00C81C82">
      <w:pPr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</w:p>
    <w:p w14:paraId="410F3921" w14:textId="77777777" w:rsidR="00C81C82" w:rsidRDefault="00C81C82" w:rsidP="00C81C82">
      <w:pPr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</w:p>
    <w:p w14:paraId="6DAB983D" w14:textId="77777777" w:rsidR="00C81C82" w:rsidRDefault="00C81C82" w:rsidP="00C81C82">
      <w:pPr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</w:p>
    <w:p w14:paraId="6A48AB04" w14:textId="77777777" w:rsidR="00C81C82" w:rsidRDefault="00C81C82" w:rsidP="00C81C82">
      <w:pPr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</w:p>
    <w:p w14:paraId="21F75842" w14:textId="77777777" w:rsidR="00C81C82" w:rsidRDefault="00C81C82" w:rsidP="00C81C82">
      <w:pPr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</w:p>
    <w:p w14:paraId="4D7CDEE7" w14:textId="00D5B7C3" w:rsidR="00C81C82" w:rsidRDefault="00C81C82" w:rsidP="00C81C82">
      <w:pPr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B96AD3">
        <w:rPr>
          <w:rFonts w:ascii="Times New Roman" w:hAnsi="Times New Roman" w:cs="Times New Roman"/>
          <w:b/>
          <w:bCs/>
          <w:sz w:val="24"/>
          <w:szCs w:val="24"/>
        </w:rPr>
        <w:t xml:space="preserve">Fig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96AD3">
        <w:rPr>
          <w:rFonts w:ascii="Times New Roman" w:hAnsi="Times New Roman" w:cs="Times New Roman"/>
          <w:b/>
          <w:bCs/>
          <w:sz w:val="24"/>
          <w:szCs w:val="24"/>
        </w:rPr>
        <w:t xml:space="preserve">2 Dose course of PP1α and PP1γ silencing in N2a cells: </w:t>
      </w:r>
      <w:r w:rsidRPr="00B96AD3">
        <w:rPr>
          <w:rFonts w:ascii="Times New Roman" w:eastAsia="Times New Roman" w:hAnsi="Times New Roman" w:cs="Times New Roman"/>
          <w:sz w:val="24"/>
          <w:szCs w:val="24"/>
        </w:rPr>
        <w:t>Proliferated N2a cells were transfected with non-specific (scrambled) and different concentrations of PP1α and PP1γ specific siRNA. Post transfection cells were differentiated for 3 days</w:t>
      </w:r>
      <w:r w:rsidRPr="00B96AD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, </w:t>
      </w:r>
      <w:r w:rsidRPr="00B96AD3">
        <w:rPr>
          <w:rFonts w:ascii="Times New Roman" w:eastAsia="Times New Roman" w:hAnsi="Times New Roman" w:cs="Times New Roman"/>
          <w:sz w:val="24"/>
          <w:szCs w:val="24"/>
        </w:rPr>
        <w:t xml:space="preserve">lysed and probed with relevant primary antibodies for immunoblotting. </w:t>
      </w:r>
      <w:r w:rsidRPr="00B96AD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Bar represents </w:t>
      </w:r>
      <w:r w:rsidRPr="00B96AD3">
        <w:rPr>
          <w:rFonts w:ascii="Times New Roman" w:hAnsi="Times New Roman" w:cs="Times New Roman"/>
          <w:sz w:val="24"/>
          <w:szCs w:val="24"/>
        </w:rPr>
        <w:t xml:space="preserve">relative change in expression of (A) PP1α and (B) PP1γ. Experiments were executed two times and a representative western blot is shown. Data expressed are </w:t>
      </w:r>
      <w:r w:rsidRPr="00B96AD3">
        <w:rPr>
          <w:rFonts w:ascii="Times New Roman" w:eastAsia="Times New Roman" w:hAnsi="Times New Roman" w:cs="Times New Roman"/>
          <w:sz w:val="24"/>
          <w:szCs w:val="24"/>
        </w:rPr>
        <w:t xml:space="preserve">average. </w:t>
      </w:r>
      <w:r>
        <w:rPr>
          <w:rFonts w:ascii="Calibri" w:hAnsi="Calibri" w:cs="Calibri"/>
          <w:sz w:val="24"/>
          <w:szCs w:val="24"/>
        </w:rPr>
        <w:t>α</w:t>
      </w:r>
      <w:r>
        <w:rPr>
          <w:rFonts w:ascii="Times New Roman" w:hAnsi="Times New Roman" w:cs="Times New Roman"/>
          <w:sz w:val="24"/>
          <w:szCs w:val="24"/>
        </w:rPr>
        <w:t>-Tubulin was used as a loading control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96AD3">
        <w:rPr>
          <w:rFonts w:ascii="Times New Roman" w:eastAsia="Times New Roman" w:hAnsi="Times New Roman" w:cs="Times New Roman"/>
          <w:sz w:val="24"/>
          <w:szCs w:val="24"/>
        </w:rPr>
        <w:t xml:space="preserve">IB: Immunoblot, </w:t>
      </w:r>
      <w:r w:rsidRPr="00B96AD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SC: Scrambled.</w:t>
      </w:r>
    </w:p>
    <w:p w14:paraId="44B60B71" w14:textId="2317344C" w:rsidR="00C81C82" w:rsidRDefault="00C81C82">
      <w:pP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106DC5">
        <w:rPr>
          <w:noProof/>
        </w:rPr>
        <mc:AlternateContent>
          <mc:Choice Requires="wps">
            <w:drawing>
              <wp:anchor distT="45720" distB="45720" distL="114300" distR="114300" simplePos="0" relativeHeight="251713536" behindDoc="0" locked="0" layoutInCell="1" allowOverlap="1" wp14:anchorId="62D0F8D2" wp14:editId="61ACBF97">
                <wp:simplePos x="0" y="0"/>
                <wp:positionH relativeFrom="column">
                  <wp:posOffset>-457835</wp:posOffset>
                </wp:positionH>
                <wp:positionV relativeFrom="page">
                  <wp:posOffset>4457178</wp:posOffset>
                </wp:positionV>
                <wp:extent cx="885190" cy="295910"/>
                <wp:effectExtent l="0" t="0" r="0" b="889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5190" cy="295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CE06A5" w14:textId="77777777" w:rsidR="00C81C82" w:rsidRPr="007258A1" w:rsidRDefault="00C81C82" w:rsidP="00C81C8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258A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D0F8D2" id="_x0000_s1038" type="#_x0000_t202" style="position:absolute;margin-left:-36.05pt;margin-top:350.95pt;width:69.7pt;height:23.3pt;z-index:2517135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" stroked="f">
                <v:textbox>
                  <w:txbxContent>
                    <w:p w14:paraId="6CCE06A5" w14:textId="77777777" w:rsidR="00C81C82" w:rsidRPr="007258A1" w:rsidRDefault="00C81C82" w:rsidP="00C81C82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7258A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3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714560" behindDoc="0" locked="0" layoutInCell="1" allowOverlap="1" wp14:anchorId="778FF6F8" wp14:editId="69A6D26C">
            <wp:simplePos x="0" y="0"/>
            <wp:positionH relativeFrom="column">
              <wp:posOffset>3128010</wp:posOffset>
            </wp:positionH>
            <wp:positionV relativeFrom="page">
              <wp:posOffset>5215890</wp:posOffset>
            </wp:positionV>
            <wp:extent cx="3333750" cy="1940560"/>
            <wp:effectExtent l="0" t="0" r="0" b="2540"/>
            <wp:wrapThrough wrapText="bothSides">
              <wp:wrapPolygon edited="0">
                <wp:start x="0" y="0"/>
                <wp:lineTo x="0" y="21416"/>
                <wp:lineTo x="21477" y="21416"/>
                <wp:lineTo x="21477" y="0"/>
                <wp:lineTo x="0" y="0"/>
              </wp:wrapPolygon>
            </wp:wrapThrough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3750" cy="19405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15584" behindDoc="0" locked="0" layoutInCell="1" allowOverlap="1" wp14:anchorId="22672F98" wp14:editId="6E8B1B65">
            <wp:simplePos x="0" y="0"/>
            <wp:positionH relativeFrom="column">
              <wp:posOffset>-510540</wp:posOffset>
            </wp:positionH>
            <wp:positionV relativeFrom="page">
              <wp:posOffset>5253990</wp:posOffset>
            </wp:positionV>
            <wp:extent cx="3322320" cy="1902460"/>
            <wp:effectExtent l="0" t="0" r="0" b="2540"/>
            <wp:wrapThrough wrapText="bothSides">
              <wp:wrapPolygon edited="0">
                <wp:start x="0" y="0"/>
                <wp:lineTo x="0" y="21413"/>
                <wp:lineTo x="21427" y="21413"/>
                <wp:lineTo x="21427" y="0"/>
                <wp:lineTo x="0" y="0"/>
              </wp:wrapPolygon>
            </wp:wrapThrough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2320" cy="19024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E97DF58" w14:textId="4C3E0786" w:rsidR="00C81C82" w:rsidRDefault="00C81C82">
      <w:pP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106DC5">
        <w:rPr>
          <w:noProof/>
        </w:rPr>
        <mc:AlternateContent>
          <mc:Choice Requires="wps">
            <w:drawing>
              <wp:anchor distT="45720" distB="45720" distL="114300" distR="114300" simplePos="0" relativeHeight="251716608" behindDoc="0" locked="0" layoutInCell="1" allowOverlap="1" wp14:anchorId="01CB9E91" wp14:editId="3F2135D1">
                <wp:simplePos x="0" y="0"/>
                <wp:positionH relativeFrom="column">
                  <wp:posOffset>-243265</wp:posOffset>
                </wp:positionH>
                <wp:positionV relativeFrom="page">
                  <wp:posOffset>4831858</wp:posOffset>
                </wp:positionV>
                <wp:extent cx="422275" cy="352425"/>
                <wp:effectExtent l="0" t="0" r="0" b="0"/>
                <wp:wrapThrough wrapText="bothSides">
                  <wp:wrapPolygon edited="0">
                    <wp:start x="2923" y="0"/>
                    <wp:lineTo x="2923" y="19849"/>
                    <wp:lineTo x="18514" y="19849"/>
                    <wp:lineTo x="18514" y="0"/>
                    <wp:lineTo x="2923" y="0"/>
                  </wp:wrapPolygon>
                </wp:wrapThrough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275" cy="3524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E1EB5E" w14:textId="77777777" w:rsidR="00C81C82" w:rsidRPr="00C14D02" w:rsidRDefault="00C81C82" w:rsidP="00C81C8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CB9E91" id="_x0000_s1039" type="#_x0000_t202" style="position:absolute;margin-left:-19.15pt;margin-top:380.45pt;width:33.25pt;height:27.75pt;z-index:2517166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" filled="f" stroked="f">
                <v:textbox>
                  <w:txbxContent>
                    <w:p w14:paraId="36E1EB5E" w14:textId="77777777" w:rsidR="00C81C82" w:rsidRPr="00C14D02" w:rsidRDefault="00C81C82" w:rsidP="00C81C8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  <w10:wrap type="through" anchory="page"/>
              </v:shape>
            </w:pict>
          </mc:Fallback>
        </mc:AlternateContent>
      </w:r>
      <w:r w:rsidRPr="00106DC5">
        <w:rPr>
          <w:noProof/>
        </w:rPr>
        <mc:AlternateContent>
          <mc:Choice Requires="wps">
            <w:drawing>
              <wp:anchor distT="45720" distB="45720" distL="114300" distR="114300" simplePos="0" relativeHeight="251717632" behindDoc="0" locked="0" layoutInCell="1" allowOverlap="1" wp14:anchorId="307678F7" wp14:editId="74A88158">
                <wp:simplePos x="0" y="0"/>
                <wp:positionH relativeFrom="column">
                  <wp:posOffset>3305566</wp:posOffset>
                </wp:positionH>
                <wp:positionV relativeFrom="page">
                  <wp:posOffset>4825418</wp:posOffset>
                </wp:positionV>
                <wp:extent cx="422275" cy="352425"/>
                <wp:effectExtent l="0" t="0" r="0" b="0"/>
                <wp:wrapThrough wrapText="bothSides">
                  <wp:wrapPolygon edited="0">
                    <wp:start x="2923" y="0"/>
                    <wp:lineTo x="2923" y="19849"/>
                    <wp:lineTo x="18514" y="19849"/>
                    <wp:lineTo x="18514" y="0"/>
                    <wp:lineTo x="2923" y="0"/>
                  </wp:wrapPolygon>
                </wp:wrapThrough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275" cy="3524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0F3FB5" w14:textId="77777777" w:rsidR="00C81C82" w:rsidRPr="00C14D02" w:rsidRDefault="00C81C82" w:rsidP="00C81C8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7678F7" id="_x0000_s1040" type="#_x0000_t202" style="position:absolute;margin-left:260.3pt;margin-top:379.95pt;width:33.25pt;height:27.75pt;z-index:2517176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" filled="f" stroked="f">
                <v:textbox>
                  <w:txbxContent>
                    <w:p w14:paraId="140F3FB5" w14:textId="77777777" w:rsidR="00C81C82" w:rsidRPr="00C14D02" w:rsidRDefault="00C81C82" w:rsidP="00C81C8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B)</w:t>
                      </w:r>
                    </w:p>
                  </w:txbxContent>
                </v:textbox>
                <w10:wrap type="through" anchory="page"/>
              </v:shape>
            </w:pict>
          </mc:Fallback>
        </mc:AlternateContent>
      </w:r>
    </w:p>
    <w:p w14:paraId="5BFCC9B0" w14:textId="187B147F" w:rsidR="00C81C82" w:rsidRPr="00104772" w:rsidRDefault="00C81C82" w:rsidP="00C81C82">
      <w:pPr>
        <w:jc w:val="both"/>
      </w:pPr>
    </w:p>
    <w:p w14:paraId="4037E9B3" w14:textId="6D6D4D49" w:rsidR="00C81C82" w:rsidRPr="000C43EE" w:rsidRDefault="00C81C82" w:rsidP="00C81C82">
      <w:pPr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0C43E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3</w:t>
      </w:r>
      <w:r w:rsidRPr="000C43E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Effect of</w:t>
      </w:r>
      <w:r w:rsidRPr="000C43EE">
        <w:rPr>
          <w:rFonts w:ascii="Times New Roman" w:hAnsi="Times New Roman" w:cs="Times New Roman"/>
          <w:b/>
          <w:bCs/>
          <w:sz w:val="24"/>
          <w:szCs w:val="24"/>
        </w:rPr>
        <w:t xml:space="preserve"> PP1α</w:t>
      </w:r>
      <w:r w:rsidRPr="00190561">
        <w:rPr>
          <w:rFonts w:ascii="Times New Roman" w:hAnsi="Times New Roman" w:cs="Times New Roman"/>
          <w:b/>
          <w:bCs/>
          <w:sz w:val="24"/>
          <w:szCs w:val="24"/>
        </w:rPr>
        <w:t xml:space="preserve"> and PP1γ silencing on Glucose uptak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SH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Y5Y cells: </w:t>
      </w:r>
      <w:r w:rsidRPr="00D13803">
        <w:rPr>
          <w:rFonts w:ascii="Times New Roman" w:eastAsia="Times New Roman" w:hAnsi="Times New Roman" w:cs="Times New Roman"/>
          <w:sz w:val="24"/>
          <w:szCs w:val="24"/>
        </w:rPr>
        <w:t>Proliferat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H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>SY5Y</w:t>
      </w:r>
      <w:r w:rsidRPr="00D13803">
        <w:rPr>
          <w:rFonts w:ascii="Times New Roman" w:eastAsia="Times New Roman" w:hAnsi="Times New Roman" w:cs="Times New Roman"/>
          <w:sz w:val="24"/>
          <w:szCs w:val="24"/>
        </w:rPr>
        <w:t xml:space="preserve"> cells were transfected with non-specific (scrambled) and </w:t>
      </w:r>
      <w:r w:rsidRPr="007150AC">
        <w:rPr>
          <w:rFonts w:ascii="Times New Roman" w:eastAsia="Times New Roman" w:hAnsi="Times New Roman" w:cs="Times New Roman"/>
          <w:sz w:val="24"/>
          <w:szCs w:val="24"/>
        </w:rPr>
        <w:t>PP1α and PP1γ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13803">
        <w:rPr>
          <w:rFonts w:ascii="Times New Roman" w:eastAsia="Times New Roman" w:hAnsi="Times New Roman" w:cs="Times New Roman"/>
          <w:sz w:val="24"/>
          <w:szCs w:val="24"/>
        </w:rPr>
        <w:t xml:space="preserve">specific siRNA. Post transfection cells were differentiated in the absence (MF; insulin sensitive) or chronic presence of 100 nM insulin (MFI; insulin resistant) for </w:t>
      </w:r>
      <w:r>
        <w:rPr>
          <w:rFonts w:ascii="Times New Roman" w:eastAsia="Times New Roman" w:hAnsi="Times New Roman" w:cs="Times New Roman"/>
          <w:sz w:val="24"/>
          <w:szCs w:val="24"/>
        </w:rPr>
        <w:t>4</w:t>
      </w:r>
      <w:r w:rsidRPr="00D13803">
        <w:rPr>
          <w:rFonts w:ascii="Times New Roman" w:eastAsia="Times New Roman" w:hAnsi="Times New Roman" w:cs="Times New Roman"/>
          <w:sz w:val="24"/>
          <w:szCs w:val="24"/>
        </w:rPr>
        <w:t xml:space="preserve"> days</w:t>
      </w:r>
      <w:r w:rsidRPr="00D1380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(A and B) For glucose uptake assay, </w:t>
      </w:r>
      <w:r>
        <w:rPr>
          <w:rFonts w:ascii="Times New Roman" w:hAnsi="Times New Roman" w:cs="Times New Roman"/>
          <w:bCs/>
          <w:sz w:val="24"/>
          <w:szCs w:val="24"/>
        </w:rPr>
        <w:t>t</w:t>
      </w:r>
      <w:r w:rsidRPr="00D13803">
        <w:rPr>
          <w:rFonts w:ascii="Times New Roman" w:hAnsi="Times New Roman" w:cs="Times New Roman"/>
          <w:bCs/>
          <w:sz w:val="24"/>
          <w:szCs w:val="24"/>
        </w:rPr>
        <w:t>ransfected</w:t>
      </w:r>
      <w:r w:rsidRPr="00D1380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HSY5Y</w:t>
      </w:r>
      <w:r w:rsidRPr="00D13803">
        <w:rPr>
          <w:rFonts w:ascii="Times New Roman" w:eastAsia="Times New Roman" w:hAnsi="Times New Roman" w:cs="Times New Roman"/>
          <w:sz w:val="24"/>
          <w:szCs w:val="24"/>
        </w:rPr>
        <w:t xml:space="preserve"> cells </w:t>
      </w:r>
      <w:r w:rsidRPr="0045148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were serum-starved for 2 h and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45148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treated with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45148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100 nM insulin for 30 min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. Treated cells were lysed and</w:t>
      </w:r>
      <w:r w:rsidRPr="0045148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u</w:t>
      </w:r>
      <w:r w:rsidRPr="0045148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ptake of 2-NBDG was then measured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. </w:t>
      </w:r>
      <w:r w:rsidRPr="0045148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Bar represents relative change in the uptake of 2-NBDG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. </w:t>
      </w:r>
      <w:r w:rsidRPr="00451487">
        <w:rPr>
          <w:rFonts w:ascii="Times New Roman" w:hAnsi="Times New Roman" w:cs="Times New Roman"/>
          <w:sz w:val="24"/>
          <w:szCs w:val="24"/>
        </w:rPr>
        <w:t xml:space="preserve">Data expressed are </w:t>
      </w:r>
      <w:r w:rsidRPr="00451487">
        <w:rPr>
          <w:rFonts w:ascii="Times New Roman" w:eastAsia="Times New Roman" w:hAnsi="Times New Roman" w:cs="Times New Roman"/>
          <w:sz w:val="24"/>
          <w:szCs w:val="24"/>
        </w:rPr>
        <w:t>mean ± S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451487">
        <w:rPr>
          <w:rFonts w:ascii="Times New Roman" w:eastAsia="Times New Roman" w:hAnsi="Times New Roman" w:cs="Times New Roman"/>
          <w:sz w:val="24"/>
          <w:szCs w:val="24"/>
        </w:rPr>
        <w:t xml:space="preserve">***p&lt;0.001 compared to Lane 1, </w:t>
      </w:r>
      <w:r w:rsidRPr="0045148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###</w:t>
      </w:r>
      <w:r w:rsidRPr="00451487">
        <w:rPr>
          <w:rFonts w:ascii="Times New Roman" w:eastAsia="Times New Roman" w:hAnsi="Times New Roman" w:cs="Times New Roman"/>
          <w:sz w:val="24"/>
          <w:szCs w:val="24"/>
        </w:rPr>
        <w:t>p&lt;0.001 compared to Lane 2,</w:t>
      </w:r>
      <w:r w:rsidRPr="0078415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8415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θθθ</w:t>
      </w:r>
      <w:r w:rsidRPr="00784159">
        <w:rPr>
          <w:rFonts w:ascii="Times New Roman" w:eastAsia="Times New Roman" w:hAnsi="Times New Roman" w:cs="Times New Roman"/>
          <w:sz w:val="24"/>
          <w:szCs w:val="24"/>
        </w:rPr>
        <w:t>p</w:t>
      </w:r>
      <w:r w:rsidRPr="00451487">
        <w:rPr>
          <w:rFonts w:ascii="Times New Roman" w:eastAsia="Times New Roman" w:hAnsi="Times New Roman" w:cs="Times New Roman"/>
          <w:sz w:val="24"/>
          <w:szCs w:val="24"/>
        </w:rPr>
        <w:t>&lt;0.01 compared to Lane 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13803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Pr="0078415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δ</w:t>
      </w:r>
      <w:r w:rsidRPr="00D1380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δδ</w:t>
      </w:r>
      <w:r w:rsidRPr="00D13803">
        <w:rPr>
          <w:rFonts w:ascii="Times New Roman" w:eastAsia="Times New Roman" w:hAnsi="Times New Roman" w:cs="Times New Roman"/>
          <w:sz w:val="24"/>
          <w:szCs w:val="24"/>
        </w:rPr>
        <w:t>p&lt;0.001 compared to Lane 6</w:t>
      </w:r>
      <w:r w:rsidRPr="00451487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51487">
        <w:rPr>
          <w:rFonts w:ascii="Times New Roman" w:eastAsia="Times New Roman" w:hAnsi="Times New Roman" w:cs="Times New Roman"/>
          <w:sz w:val="24"/>
          <w:szCs w:val="24"/>
        </w:rPr>
        <w:t>Open bars: MF, filled bars: MFI, A.U.: Arbitrary Units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C: Scrambled.</w:t>
      </w:r>
    </w:p>
    <w:p w14:paraId="4790600D" w14:textId="4AF3D704" w:rsidR="00FC6132" w:rsidRDefault="00C81C82">
      <w:r w:rsidRPr="00106DC5"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025B40A7" wp14:editId="6E8ED4BD">
                <wp:simplePos x="0" y="0"/>
                <wp:positionH relativeFrom="column">
                  <wp:posOffset>599701</wp:posOffset>
                </wp:positionH>
                <wp:positionV relativeFrom="page">
                  <wp:posOffset>608057</wp:posOffset>
                </wp:positionV>
                <wp:extent cx="885190" cy="295910"/>
                <wp:effectExtent l="0" t="0" r="0" b="889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5190" cy="295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1B4F92" w14:textId="12301CD1" w:rsidR="00365F64" w:rsidRPr="007258A1" w:rsidRDefault="00365F64" w:rsidP="00365F6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258A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 w:rsidR="00CE04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5B40A7" id="_x0000_s1041" type="#_x0000_t202" style="position:absolute;margin-left:47.2pt;margin-top:47.9pt;width:69.7pt;height:23.3pt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" stroked="f">
                <v:textbox>
                  <w:txbxContent>
                    <w:p w14:paraId="6E1B4F92" w14:textId="12301CD1" w:rsidR="00365F64" w:rsidRPr="007258A1" w:rsidRDefault="00365F64" w:rsidP="00365F64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7258A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Figure </w:t>
                      </w:r>
                      <w:r w:rsidR="00CE047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4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95104" behindDoc="0" locked="0" layoutInCell="1" allowOverlap="1" wp14:anchorId="049CA1A2" wp14:editId="1688F4FE">
            <wp:simplePos x="0" y="0"/>
            <wp:positionH relativeFrom="column">
              <wp:posOffset>1371600</wp:posOffset>
            </wp:positionH>
            <wp:positionV relativeFrom="page">
              <wp:posOffset>606763</wp:posOffset>
            </wp:positionV>
            <wp:extent cx="2863215" cy="2305050"/>
            <wp:effectExtent l="0" t="0" r="0" b="0"/>
            <wp:wrapThrough wrapText="bothSides">
              <wp:wrapPolygon edited="0">
                <wp:start x="0" y="0"/>
                <wp:lineTo x="0" y="21421"/>
                <wp:lineTo x="21413" y="21421"/>
                <wp:lineTo x="21413" y="0"/>
                <wp:lineTo x="0" y="0"/>
              </wp:wrapPolygon>
            </wp:wrapThrough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3215" cy="2305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AE84260" w14:textId="4DFB951B" w:rsidR="0016576F" w:rsidRDefault="0016576F"/>
    <w:p w14:paraId="288BDF77" w14:textId="5DE1FC8F" w:rsidR="0016576F" w:rsidRDefault="0016576F"/>
    <w:p w14:paraId="7A2ED60A" w14:textId="002396E8" w:rsidR="0016576F" w:rsidRDefault="0016576F"/>
    <w:p w14:paraId="6E12425C" w14:textId="210EAC47" w:rsidR="0016576F" w:rsidRDefault="0016576F">
      <w:r>
        <w:t xml:space="preserve">        </w:t>
      </w:r>
    </w:p>
    <w:p w14:paraId="0E2DF7D8" w14:textId="3F9ADC30" w:rsidR="0016576F" w:rsidRDefault="0016576F">
      <w:r>
        <w:t xml:space="preserve">                                                                 </w:t>
      </w:r>
    </w:p>
    <w:p w14:paraId="752D74A9" w14:textId="5E6CC1F5" w:rsidR="0016576F" w:rsidRDefault="0016576F"/>
    <w:p w14:paraId="045174B9" w14:textId="375B1623" w:rsidR="00104772" w:rsidRDefault="0016576F" w:rsidP="00104772">
      <w:r>
        <w:t xml:space="preserve">                                             </w:t>
      </w:r>
    </w:p>
    <w:p w14:paraId="4F287549" w14:textId="212B3F8F" w:rsidR="0015260E" w:rsidRDefault="0015260E" w:rsidP="0015260E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C43EE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Fig </w:t>
      </w:r>
      <w:r w:rsidR="00881257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4 </w:t>
      </w:r>
      <w:r w:rsidRPr="000C43EE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Dose course of URMC099 for MLK3 inhibition in N2a cells:</w:t>
      </w:r>
      <w:r w:rsidRPr="000C43E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0C43EE">
        <w:rPr>
          <w:rFonts w:ascii="Times New Roman" w:hAnsi="Times New Roman" w:cs="Times New Roman"/>
          <w:sz w:val="24"/>
          <w:szCs w:val="24"/>
        </w:rPr>
        <w:t xml:space="preserve">Differentiated N2a cells were treated with or without different concentrations of URMC099 for 2 h, followed by 100 nM insulin for 30 min. Treated cells were lysed and subjected to western immunoblotting followed by probing with pMLK3 (Ser674) and MLK3 antibodies. </w:t>
      </w:r>
      <w:r w:rsidRPr="000C43E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Bar represents </w:t>
      </w:r>
      <w:r w:rsidRPr="000C43EE">
        <w:rPr>
          <w:rFonts w:ascii="Times New Roman" w:hAnsi="Times New Roman" w:cs="Times New Roman"/>
          <w:sz w:val="24"/>
          <w:szCs w:val="24"/>
        </w:rPr>
        <w:t xml:space="preserve">relative change in pMLK3 (Ser473). Experiments were executed two times and a representative western blot is shown. Data expressed are </w:t>
      </w:r>
      <w:r w:rsidRPr="000C43EE">
        <w:rPr>
          <w:rFonts w:ascii="Times New Roman" w:eastAsia="Times New Roman" w:hAnsi="Times New Roman" w:cs="Times New Roman"/>
          <w:sz w:val="24"/>
          <w:szCs w:val="24"/>
        </w:rPr>
        <w:t xml:space="preserve">average. </w:t>
      </w:r>
      <w:r w:rsidRPr="000C43EE">
        <w:rPr>
          <w:rFonts w:ascii="Times New Roman" w:hAnsi="Times New Roman" w:cs="Times New Roman"/>
          <w:sz w:val="24"/>
          <w:szCs w:val="24"/>
        </w:rPr>
        <w:t>MLK3 was used as a loading control.</w:t>
      </w:r>
      <w:r w:rsidRPr="000C43EE">
        <w:rPr>
          <w:rFonts w:ascii="Times New Roman" w:eastAsia="Times New Roman" w:hAnsi="Times New Roman" w:cs="Times New Roman"/>
          <w:sz w:val="24"/>
          <w:szCs w:val="24"/>
        </w:rPr>
        <w:t xml:space="preserve"> IB: Immunoblot.</w:t>
      </w:r>
    </w:p>
    <w:p w14:paraId="1EF1B2C0" w14:textId="6D921D98" w:rsidR="00F12373" w:rsidRDefault="00F12373" w:rsidP="00F12373">
      <w:pPr>
        <w:tabs>
          <w:tab w:val="left" w:pos="5610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</w:p>
    <w:p w14:paraId="61726EC7" w14:textId="39633283" w:rsidR="00FB4B0E" w:rsidRPr="00B96AD3" w:rsidRDefault="00FB4B0E" w:rsidP="003B6059">
      <w:pPr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</w:p>
    <w:p w14:paraId="4F247A5D" w14:textId="3F67DA52" w:rsidR="0016576F" w:rsidRPr="00B96AD3" w:rsidRDefault="0016576F">
      <w:pPr>
        <w:rPr>
          <w:rFonts w:ascii="Times New Roman" w:hAnsi="Times New Roman" w:cs="Times New Roman"/>
        </w:rPr>
      </w:pPr>
    </w:p>
    <w:sectPr w:rsidR="0016576F" w:rsidRPr="00B96AD3">
      <w:footerReference w:type="defaul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D79CF7" w14:textId="77777777" w:rsidR="0096564F" w:rsidRDefault="0096564F" w:rsidP="005D360F">
      <w:pPr>
        <w:spacing w:after="0" w:line="240" w:lineRule="auto"/>
      </w:pPr>
      <w:r>
        <w:separator/>
      </w:r>
    </w:p>
  </w:endnote>
  <w:endnote w:type="continuationSeparator" w:id="0">
    <w:p w14:paraId="6F6C21B9" w14:textId="77777777" w:rsidR="0096564F" w:rsidRDefault="0096564F" w:rsidP="005D36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462776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E7572C" w14:textId="58BCF944" w:rsidR="005D360F" w:rsidRDefault="005D360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6E5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1C7A712" w14:textId="77777777" w:rsidR="005D360F" w:rsidRDefault="005D36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E54BCF" w14:textId="77777777" w:rsidR="0096564F" w:rsidRDefault="0096564F" w:rsidP="005D360F">
      <w:pPr>
        <w:spacing w:after="0" w:line="240" w:lineRule="auto"/>
      </w:pPr>
      <w:r>
        <w:separator/>
      </w:r>
    </w:p>
  </w:footnote>
  <w:footnote w:type="continuationSeparator" w:id="0">
    <w:p w14:paraId="400065FA" w14:textId="77777777" w:rsidR="0096564F" w:rsidRDefault="0096564F" w:rsidP="005D36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24F3"/>
    <w:rsid w:val="0000173B"/>
    <w:rsid w:val="00004B59"/>
    <w:rsid w:val="00027871"/>
    <w:rsid w:val="00072CA1"/>
    <w:rsid w:val="000B5316"/>
    <w:rsid w:val="000C43EE"/>
    <w:rsid w:val="00104772"/>
    <w:rsid w:val="0015260E"/>
    <w:rsid w:val="0016576F"/>
    <w:rsid w:val="001F4194"/>
    <w:rsid w:val="00267AA8"/>
    <w:rsid w:val="002B2C8F"/>
    <w:rsid w:val="002E070D"/>
    <w:rsid w:val="00365F64"/>
    <w:rsid w:val="00387AA1"/>
    <w:rsid w:val="003B6059"/>
    <w:rsid w:val="003F1C8A"/>
    <w:rsid w:val="004051B5"/>
    <w:rsid w:val="00451502"/>
    <w:rsid w:val="004771CD"/>
    <w:rsid w:val="004A1937"/>
    <w:rsid w:val="005D360F"/>
    <w:rsid w:val="006207ED"/>
    <w:rsid w:val="0062731E"/>
    <w:rsid w:val="00644BC3"/>
    <w:rsid w:val="00662030"/>
    <w:rsid w:val="006C7034"/>
    <w:rsid w:val="006E24C2"/>
    <w:rsid w:val="007037AE"/>
    <w:rsid w:val="00727FC5"/>
    <w:rsid w:val="00743BCD"/>
    <w:rsid w:val="00756E5C"/>
    <w:rsid w:val="00784159"/>
    <w:rsid w:val="007E361E"/>
    <w:rsid w:val="008163FA"/>
    <w:rsid w:val="008412A9"/>
    <w:rsid w:val="00881257"/>
    <w:rsid w:val="008C24E4"/>
    <w:rsid w:val="008E7AEB"/>
    <w:rsid w:val="0096564F"/>
    <w:rsid w:val="009715EB"/>
    <w:rsid w:val="009A0BA9"/>
    <w:rsid w:val="009B0027"/>
    <w:rsid w:val="009D7B56"/>
    <w:rsid w:val="009F4F2D"/>
    <w:rsid w:val="00A143CB"/>
    <w:rsid w:val="00B75ACB"/>
    <w:rsid w:val="00B96AD3"/>
    <w:rsid w:val="00BA1A14"/>
    <w:rsid w:val="00C25105"/>
    <w:rsid w:val="00C424F3"/>
    <w:rsid w:val="00C81C82"/>
    <w:rsid w:val="00CA6D53"/>
    <w:rsid w:val="00CE047E"/>
    <w:rsid w:val="00D67951"/>
    <w:rsid w:val="00DD4634"/>
    <w:rsid w:val="00E75FF4"/>
    <w:rsid w:val="00EA26A7"/>
    <w:rsid w:val="00EC6A02"/>
    <w:rsid w:val="00EE5A4E"/>
    <w:rsid w:val="00EF4E25"/>
    <w:rsid w:val="00F12373"/>
    <w:rsid w:val="00FA48CF"/>
    <w:rsid w:val="00FB4B0E"/>
    <w:rsid w:val="00FC6132"/>
    <w:rsid w:val="00FE3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956E4"/>
  <w15:chartTrackingRefBased/>
  <w15:docId w15:val="{174DCB07-0DBA-4826-8BE3-292E81D57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6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36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360F"/>
  </w:style>
  <w:style w:type="paragraph" w:styleId="Footer">
    <w:name w:val="footer"/>
    <w:basedOn w:val="Normal"/>
    <w:link w:val="FooterChar"/>
    <w:uiPriority w:val="99"/>
    <w:unhideWhenUsed/>
    <w:rsid w:val="005D36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36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13" Type="http://schemas.openxmlformats.org/officeDocument/2006/relationships/image" Target="media/image8.tiff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12" Type="http://schemas.openxmlformats.org/officeDocument/2006/relationships/image" Target="media/image7.tif"/><Relationship Id="rId17" Type="http://schemas.openxmlformats.org/officeDocument/2006/relationships/image" Target="media/image12.tiff"/><Relationship Id="rId2" Type="http://schemas.openxmlformats.org/officeDocument/2006/relationships/settings" Target="settings.xml"/><Relationship Id="rId16" Type="http://schemas.openxmlformats.org/officeDocument/2006/relationships/image" Target="media/image11.tif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image" Target="media/image6.tif"/><Relationship Id="rId5" Type="http://schemas.openxmlformats.org/officeDocument/2006/relationships/endnotes" Target="endnotes.xml"/><Relationship Id="rId15" Type="http://schemas.openxmlformats.org/officeDocument/2006/relationships/image" Target="media/image10.tiff"/><Relationship Id="rId10" Type="http://schemas.openxmlformats.org/officeDocument/2006/relationships/image" Target="media/image5.tif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7</TotalTime>
  <Pages>3</Pages>
  <Words>484</Words>
  <Characters>27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ini Yadav</dc:creator>
  <cp:keywords/>
  <dc:description/>
  <cp:lastModifiedBy>Yamini Yadav</cp:lastModifiedBy>
  <cp:revision>51</cp:revision>
  <dcterms:created xsi:type="dcterms:W3CDTF">2022-06-06T06:22:00Z</dcterms:created>
  <dcterms:modified xsi:type="dcterms:W3CDTF">2022-12-06T11:05:00Z</dcterms:modified>
</cp:coreProperties>
</file>